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93349" w14:textId="77777777" w:rsidR="00E7207C" w:rsidRPr="00074F55" w:rsidRDefault="00A90403" w:rsidP="00E7207C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  <w:bookmarkStart w:id="0" w:name="_GoBack"/>
      <w:r>
        <w:rPr>
          <w:rFonts w:ascii="Times New Roman" w:hAnsi="Times New Roman"/>
          <w:b/>
          <w:sz w:val="24"/>
          <w:szCs w:val="24"/>
          <w:u w:val="single"/>
        </w:rPr>
        <w:t xml:space="preserve">S1 File </w:t>
      </w:r>
      <w:r w:rsidR="00E7207C" w:rsidRPr="00074F55">
        <w:rPr>
          <w:rFonts w:ascii="Times New Roman" w:hAnsi="Times New Roman"/>
          <w:b/>
          <w:sz w:val="24"/>
          <w:szCs w:val="24"/>
          <w:u w:val="single"/>
        </w:rPr>
        <w:t>– Search Strategy</w:t>
      </w:r>
    </w:p>
    <w:bookmarkEnd w:id="0"/>
    <w:p w14:paraId="7E51563A" w14:textId="77777777" w:rsidR="00E7207C" w:rsidRPr="00074F55" w:rsidRDefault="00E7207C" w:rsidP="00E7207C">
      <w:pPr>
        <w:spacing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14:paraId="1165DFB1" w14:textId="77777777" w:rsidR="00E7207C" w:rsidRPr="00074F55" w:rsidRDefault="00E7207C" w:rsidP="00E7207C">
      <w:r w:rsidRPr="00074F55">
        <w:rPr>
          <w:rFonts w:ascii="Arial Unicode MS" w:eastAsia="Arial Unicode MS" w:hAnsi="Arial Unicode MS" w:cs="Arial Unicode MS"/>
          <w:sz w:val="20"/>
        </w:rPr>
        <w:t>Database: Ovid MEDLINE(R) 1946 to Present with Daily Update</w:t>
      </w:r>
    </w:p>
    <w:p w14:paraId="0C433D14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Search Strategy:</w:t>
      </w:r>
    </w:p>
    <w:p w14:paraId="0A8AEF7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F10D7B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Back Pain/ </w:t>
      </w:r>
    </w:p>
    <w:p w14:paraId="142F244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Low Back Pain/ </w:t>
      </w:r>
    </w:p>
    <w:p w14:paraId="6F905BA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3     low back pain.tw.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101868D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     backache.tw. </w:t>
      </w:r>
    </w:p>
    <w:p w14:paraId="137BA87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     back pain.tw. </w:t>
      </w:r>
    </w:p>
    <w:p w14:paraId="09FA062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     backpain.tw. </w:t>
      </w:r>
    </w:p>
    <w:p w14:paraId="57CB508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     coccyx.tw. </w:t>
      </w:r>
    </w:p>
    <w:p w14:paraId="2DDDFC2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     coccydynia.tw. </w:t>
      </w:r>
    </w:p>
    <w:p w14:paraId="381F303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     dorsalgia.tw. </w:t>
      </w:r>
    </w:p>
    <w:p w14:paraId="1F89BC3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10     (lumbar adj3 pain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2059A91" w14:textId="77777777" w:rsidR="00E7207C" w:rsidRPr="00074F55" w:rsidRDefault="00E7207C" w:rsidP="00E7207C">
      <w:pPr>
        <w:rPr>
          <w:rFonts w:ascii="Arial Unicode MS" w:hAnsi="Arial Unicode MS"/>
          <w:sz w:val="20"/>
          <w:lang w:val="it-IT"/>
        </w:rPr>
      </w:pPr>
      <w:r w:rsidRPr="00074F55">
        <w:rPr>
          <w:rFonts w:ascii="Arial Unicode MS" w:hAnsi="Arial Unicode MS"/>
          <w:sz w:val="20"/>
          <w:lang w:val="it-IT"/>
        </w:rPr>
        <w:t xml:space="preserve">11     lumbago.tw. </w:t>
      </w:r>
    </w:p>
    <w:p w14:paraId="2C075C5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074F55">
        <w:rPr>
          <w:rFonts w:ascii="Arial Unicode MS" w:eastAsia="Arial Unicode MS" w:hAnsi="Arial Unicode MS" w:cs="Arial Unicode MS"/>
          <w:sz w:val="20"/>
          <w:lang w:val="it-IT"/>
        </w:rPr>
        <w:t xml:space="preserve">12     sciatica.tw. </w:t>
      </w:r>
    </w:p>
    <w:p w14:paraId="316DF07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074F55">
        <w:rPr>
          <w:rFonts w:ascii="Arial Unicode MS" w:eastAsia="Arial Unicode MS" w:hAnsi="Arial Unicode MS" w:cs="Arial Unicode MS"/>
          <w:sz w:val="20"/>
          <w:lang w:val="it-IT"/>
        </w:rPr>
        <w:t xml:space="preserve">13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  <w:lang w:val="it-IT"/>
        </w:rPr>
        <w:t>sciatic</w:t>
      </w:r>
      <w:proofErr w:type="spellEnd"/>
      <w:r w:rsidRPr="00074F55">
        <w:rPr>
          <w:rFonts w:ascii="Arial Unicode MS" w:eastAsia="Arial Unicode MS" w:hAnsi="Arial Unicode MS" w:cs="Arial Unicode MS"/>
          <w:sz w:val="20"/>
          <w:lang w:val="it-IT"/>
        </w:rPr>
        <w:t xml:space="preserve"> </w:t>
      </w:r>
      <w:proofErr w:type="spellStart"/>
      <w:r w:rsidRPr="00074F55">
        <w:rPr>
          <w:rFonts w:ascii="Arial Unicode MS" w:eastAsia="Arial Unicode MS" w:hAnsi="Arial Unicode MS" w:cs="Arial Unicode MS"/>
          <w:sz w:val="20"/>
          <w:lang w:val="it-IT"/>
        </w:rPr>
        <w:t>neuropathy</w:t>
      </w:r>
      <w:proofErr w:type="spellEnd"/>
      <w:r w:rsidRPr="00074F55">
        <w:rPr>
          <w:rFonts w:ascii="Arial Unicode MS" w:eastAsia="Arial Unicode MS" w:hAnsi="Arial Unicode MS" w:cs="Arial Unicode MS"/>
          <w:sz w:val="20"/>
          <w:lang w:val="it-IT"/>
        </w:rPr>
        <w:t xml:space="preserve">/ </w:t>
      </w:r>
    </w:p>
    <w:p w14:paraId="61ADD51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  <w:lang w:val="it-IT"/>
        </w:rPr>
      </w:pPr>
      <w:r w:rsidRPr="00074F55">
        <w:rPr>
          <w:rFonts w:ascii="Arial Unicode MS" w:eastAsia="Arial Unicode MS" w:hAnsi="Arial Unicode MS" w:cs="Arial Unicode MS"/>
          <w:sz w:val="20"/>
          <w:lang w:val="it-IT"/>
        </w:rPr>
        <w:t xml:space="preserve">14     sciatica/ </w:t>
      </w:r>
    </w:p>
    <w:p w14:paraId="64D41251" w14:textId="77777777" w:rsidR="00E7207C" w:rsidRPr="00074F55" w:rsidRDefault="00E7207C" w:rsidP="00E7207C">
      <w:pPr>
        <w:rPr>
          <w:rFonts w:ascii="Arial Unicode MS" w:hAnsi="Arial Unicode MS"/>
          <w:sz w:val="20"/>
          <w:lang w:val="it-IT"/>
        </w:rPr>
      </w:pPr>
      <w:r w:rsidRPr="00074F55">
        <w:rPr>
          <w:rFonts w:ascii="Arial Unicode MS" w:hAnsi="Arial Unicode MS"/>
          <w:sz w:val="20"/>
          <w:lang w:val="it-IT"/>
        </w:rPr>
        <w:t xml:space="preserve">15     spondylosis.tw. </w:t>
      </w:r>
    </w:p>
    <w:p w14:paraId="36CF9427" w14:textId="77777777" w:rsidR="00E7207C" w:rsidRPr="00074F55" w:rsidRDefault="00E7207C" w:rsidP="00E7207C">
      <w:pPr>
        <w:rPr>
          <w:rFonts w:ascii="Arial Unicode MS" w:hAnsi="Arial Unicode MS"/>
          <w:sz w:val="20"/>
          <w:lang w:val="it-IT"/>
        </w:rPr>
      </w:pPr>
      <w:r w:rsidRPr="00074F55">
        <w:rPr>
          <w:rFonts w:ascii="Arial Unicode MS" w:hAnsi="Arial Unicode MS"/>
          <w:sz w:val="20"/>
          <w:lang w:val="it-IT"/>
        </w:rPr>
        <w:t xml:space="preserve">16     </w:t>
      </w:r>
      <w:proofErr w:type="spellStart"/>
      <w:r w:rsidRPr="00074F55">
        <w:rPr>
          <w:rFonts w:ascii="Arial Unicode MS" w:hAnsi="Arial Unicode MS"/>
          <w:sz w:val="20"/>
          <w:lang w:val="it-IT"/>
        </w:rPr>
        <w:t>exp</w:t>
      </w:r>
      <w:proofErr w:type="spellEnd"/>
      <w:r w:rsidRPr="00074F55">
        <w:rPr>
          <w:rFonts w:ascii="Arial Unicode MS" w:hAnsi="Arial Unicode MS"/>
          <w:sz w:val="20"/>
          <w:lang w:val="it-IT"/>
        </w:rPr>
        <w:t xml:space="preserve"> </w:t>
      </w:r>
      <w:proofErr w:type="spellStart"/>
      <w:r w:rsidRPr="00074F55">
        <w:rPr>
          <w:rFonts w:ascii="Arial Unicode MS" w:hAnsi="Arial Unicode MS"/>
          <w:sz w:val="20"/>
          <w:lang w:val="it-IT"/>
        </w:rPr>
        <w:t>Spondylosis</w:t>
      </w:r>
      <w:proofErr w:type="spellEnd"/>
      <w:r w:rsidRPr="00074F55">
        <w:rPr>
          <w:rFonts w:ascii="Arial Unicode MS" w:hAnsi="Arial Unicode MS"/>
          <w:sz w:val="20"/>
          <w:lang w:val="it-IT"/>
        </w:rPr>
        <w:t xml:space="preserve">/ </w:t>
      </w:r>
    </w:p>
    <w:p w14:paraId="5473772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7     1 or 2 or 3 or 4 or 5 or 6 or 7 or 8 or 9 or 10 or 11 or 12 or 13 or 14 or 15 or 16 </w:t>
      </w:r>
    </w:p>
    <w:p w14:paraId="6CAE1A7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8     1 or 2 or 3 or 4 or 5 or 6 or 7 or 8 or 9 or 10 or 11 or 12 or 13 or 14 or 15 or 16 </w:t>
      </w:r>
    </w:p>
    <w:p w14:paraId="6E39E2C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</w:p>
    <w:p w14:paraId="3DBECCA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BBF12F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</w:p>
    <w:p w14:paraId="4C46785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</w:p>
    <w:p w14:paraId="4682DAA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</w:p>
    <w:p w14:paraId="250AEB9F" w14:textId="77777777" w:rsidR="00E7207C" w:rsidRPr="00074F55" w:rsidRDefault="00E7207C" w:rsidP="00E7207C">
      <w:r w:rsidRPr="00074F55">
        <w:rPr>
          <w:rFonts w:ascii="Arial Unicode MS" w:eastAsia="Arial Unicode MS" w:hAnsi="Arial Unicode MS" w:cs="Arial Unicode MS"/>
          <w:sz w:val="20"/>
        </w:rPr>
        <w:lastRenderedPageBreak/>
        <w:t>Database: Ovid MEDLINE(R) 1946 to Present with Daily Update</w:t>
      </w:r>
    </w:p>
    <w:p w14:paraId="2EFDFA0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Search Strategy:</w:t>
      </w:r>
    </w:p>
    <w:p w14:paraId="606D61B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F498EE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1     (consumer* or patient* or client* or customer* or service user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3FC185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     patients/ or inpatients/ or outpatients/ </w:t>
      </w:r>
    </w:p>
    <w:p w14:paraId="193DEAE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     1 or 2 </w:t>
      </w:r>
    </w:p>
    <w:p w14:paraId="7769E6C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4     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rheumatolog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doctor* or physician* or practitioner* or clinician* or specialist* or consultant* or health professional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nurs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allied health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hysiothera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physical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hiroprac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occupational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odiat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nutrition* or diet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rehabilit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pain management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4C73CF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5     health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personnel/ or allied health personnel/ or nutritionists/ or physical therapist assistants/ or physical therapists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medical staff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nurses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physicians/ </w:t>
      </w:r>
    </w:p>
    <w:p w14:paraId="5A7B372F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     Rheumatology/ </w:t>
      </w:r>
    </w:p>
    <w:p w14:paraId="4400E34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7     Manipulation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, Chiropractic/ or Chiropractic/ </w:t>
      </w:r>
    </w:p>
    <w:p w14:paraId="711C3FD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8     nutrition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therapy/ or diet therapy/ or caloric restriction/ or diet, carbohydrate-restricted/ or diet, fat-restricted/ or diet, reducing/ </w:t>
      </w:r>
    </w:p>
    <w:p w14:paraId="63CABAA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ounseling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7368847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0     Psychology/ </w:t>
      </w:r>
    </w:p>
    <w:p w14:paraId="0BADDE1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1     Dietetics/ </w:t>
      </w:r>
    </w:p>
    <w:p w14:paraId="282DAF5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2     Podiatry/ </w:t>
      </w:r>
    </w:p>
    <w:p w14:paraId="7BAD2D3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3     Rehabilitation Nursing/ </w:t>
      </w:r>
    </w:p>
    <w:p w14:paraId="3DABA9A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4     Nursing Care/ </w:t>
      </w:r>
    </w:p>
    <w:p w14:paraId="7D9891C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5     Rehabilitation/ </w:t>
      </w:r>
    </w:p>
    <w:p w14:paraId="611D9A3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6     Pain Management/ </w:t>
      </w:r>
    </w:p>
    <w:p w14:paraId="47B32EA4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7     ((conservative or surgical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orthop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?edic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or complementary or traditional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yurvedic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or acupuncture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hinese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or herbal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oxibustion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or homeopath*) adj3 (medicine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treatment* or management))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011158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18     complementary therapies/ or acupuncture therapy/ or acupuncture analgesia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oxibustion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homeopathy/ or medicine, traditional/ or medicine, </w:t>
      </w:r>
      <w:proofErr w:type="spellStart"/>
      <w:proofErr w:type="gramStart"/>
      <w:r w:rsidRPr="00074F55">
        <w:rPr>
          <w:rFonts w:ascii="Arial Unicode MS" w:eastAsia="Arial Unicode MS" w:hAnsi="Arial Unicode MS" w:cs="Arial Unicode MS"/>
          <w:sz w:val="20"/>
        </w:rPr>
        <w:t>chinese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traditional/ </w:t>
      </w:r>
    </w:p>
    <w:p w14:paraId="6A74C97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19     (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ercis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hyperthermia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induc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short wave or ultra* or ambulatory or rehab* or self help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lect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anipul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manual* or heat) adj5 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hera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odali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treatment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D61D51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0     physical therapy modalities/ or electric stimulation therapy/ or exercise therapy/ or hyperthermia, induced/ or short-wave therapy/ or ultrasonic therapy/ </w:t>
      </w:r>
    </w:p>
    <w:p w14:paraId="4D398F2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1     "Physical and Rehabilitation Medicine"/ </w:t>
      </w:r>
    </w:p>
    <w:p w14:paraId="3436A2CA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22     (tens or transcutaneous electric nerve stimulation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F0FF96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23     transcutaneous electric nerve stimulation/</w:t>
      </w:r>
    </w:p>
    <w:p w14:paraId="12DE912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4     (stretch* or strength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obili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F72236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5     muscle stretching exercises/ or resistance training/ </w:t>
      </w:r>
    </w:p>
    <w:p w14:paraId="58C5421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6     Manipulation,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Orthopedic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2286641F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27     Musculoskeletal Manipulations/ </w:t>
      </w:r>
    </w:p>
    <w:p w14:paraId="18BBD05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28     ((joint* or knee* or hip*) adj3 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replac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rosthe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>.</w:t>
      </w:r>
    </w:p>
    <w:p w14:paraId="783402E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29     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rthroplas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hemiarthroplas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E603054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0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, replacement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, replacement, hip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rthroplast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, replacement, knee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hemiarthroplast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arthroscopy/ </w:t>
      </w:r>
    </w:p>
    <w:p w14:paraId="4B2B139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1     ((anti-inflammatory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or analgesic) adj3 (agent* or drug* or medic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E9BFC5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32     (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nonsteroid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anti-inflammatory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nonsteroid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or non steroid* anti-inflammatory or non steroid*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ntiinflammatory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)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(agent* or drug* or medic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512CB06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3     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pain killer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>*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3A7869F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4     analgesics/ or analgesics, non-narcotic/ or acetaminophen/ or ibuprofen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anti-inflammatory agents, non-steroidal/ or analgesics, short-acting/</w:t>
      </w:r>
    </w:p>
    <w:p w14:paraId="3885D69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5     Analgesics, Opioid/ </w:t>
      </w:r>
    </w:p>
    <w:p w14:paraId="018618A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36     steroid*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106B8DB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7     Steroids/ </w:t>
      </w:r>
    </w:p>
    <w:p w14:paraId="0927716F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8     Prednisolone/ </w:t>
      </w:r>
    </w:p>
    <w:p w14:paraId="49375BC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39     (disease modifying anti rheumatic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(agent* or drug* or medic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BC9603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0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ntirheumatic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agents/ or azathioprine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hloroquine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gold sodium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hiomalate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gold sodium thiosulfate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hydroxychloroquine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or methotrexate/ or sulfasalazine/ </w:t>
      </w:r>
    </w:p>
    <w:p w14:paraId="277DCC1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1     Biological Products/ </w:t>
      </w:r>
    </w:p>
    <w:p w14:paraId="200B769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2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Necrosis Factors/ </w:t>
      </w:r>
    </w:p>
    <w:p w14:paraId="72D0FF0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3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Necrosis Factor-alpha/ </w:t>
      </w:r>
    </w:p>
    <w:p w14:paraId="56D3B12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4     Interleukin 1 Receptor Antagonist Protein/ </w:t>
      </w:r>
    </w:p>
    <w:p w14:paraId="123F7B9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5     Infliximab.tw. </w:t>
      </w:r>
    </w:p>
    <w:p w14:paraId="2874E43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6     Etanercept.tw. </w:t>
      </w:r>
    </w:p>
    <w:p w14:paraId="2764BB3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7     Certolizumab.tw. </w:t>
      </w:r>
    </w:p>
    <w:p w14:paraId="5E6F42F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8     Golimumab.tw. </w:t>
      </w:r>
    </w:p>
    <w:p w14:paraId="6D69B01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49     Interleukin 1 inhibitor.tw. </w:t>
      </w:r>
    </w:p>
    <w:p w14:paraId="0A9617F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0     Anakinra.tw. </w:t>
      </w:r>
    </w:p>
    <w:p w14:paraId="3B22008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1     Canakinumab.tw. </w:t>
      </w:r>
    </w:p>
    <w:p w14:paraId="227AEB7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2     Interleukin 6.tw. </w:t>
      </w:r>
    </w:p>
    <w:p w14:paraId="60A75B4A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3     Tocilizumab.tw. </w:t>
      </w:r>
    </w:p>
    <w:p w14:paraId="0F660EC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4     CD-20.tw. </w:t>
      </w:r>
    </w:p>
    <w:p w14:paraId="5951F3E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5     Rituximab.tw. </w:t>
      </w:r>
    </w:p>
    <w:p w14:paraId="38060E2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6     Co-stimulatory blockade.tw. </w:t>
      </w:r>
    </w:p>
    <w:p w14:paraId="5B59BAF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7     Abatacept.tw. </w:t>
      </w:r>
    </w:p>
    <w:p w14:paraId="1C669CE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58     biologic*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279E177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59     tnf.tw. </w:t>
      </w:r>
    </w:p>
    <w:p w14:paraId="76F7305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0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Diphosphonates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/</w:t>
      </w:r>
    </w:p>
    <w:p w14:paraId="0407042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61     Bisphosphonate*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C361D3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2     Vitamin D/ </w:t>
      </w:r>
    </w:p>
    <w:p w14:paraId="630B756F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3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holecalciferol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/ </w:t>
      </w:r>
    </w:p>
    <w:p w14:paraId="49A514D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64     vitamin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D.tw. </w:t>
      </w:r>
    </w:p>
    <w:p w14:paraId="5D1D5D10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5     Calcium/ </w:t>
      </w:r>
    </w:p>
    <w:p w14:paraId="4A880A4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6     Calcium.tw. </w:t>
      </w:r>
    </w:p>
    <w:p w14:paraId="5FFFFD7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7     self-help devices/ or wheelchairs/ </w:t>
      </w:r>
    </w:p>
    <w:p w14:paraId="7AACBC9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8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Dependent Ambulation/ </w:t>
      </w:r>
    </w:p>
    <w:p w14:paraId="4FCBC35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69     canes/ or crutches/ or orthotic devices/ or braces/ or walkers/ </w:t>
      </w:r>
    </w:p>
    <w:p w14:paraId="5711124E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70     (walking adj3 (cane* or frame* or aid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4F81B4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1     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self help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devices.tw.</w:t>
      </w:r>
    </w:p>
    <w:p w14:paraId="7D3BE7B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72     assistive devices.tw.</w:t>
      </w:r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7E35E8D1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3     or/4-72 </w:t>
      </w:r>
    </w:p>
    <w:p w14:paraId="75318BBD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74     (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utili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need* or seek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retriev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rovid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provision or source* or aid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romo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access* or demand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insufficien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deficit* or gap* or barrier* or enabler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facilit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deliver* or implement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manag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oordin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8CACE9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5     Needs Assessment/ or "Health Services Needs and Demand"/ or Health Services Accessibility/ </w:t>
      </w:r>
    </w:p>
    <w:p w14:paraId="676362B8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6     74 or 75 </w:t>
      </w:r>
    </w:p>
    <w:p w14:paraId="6ACF291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7     ((consumer* or patient* or client* or customer* or service user*) adj4 (need* or want* or like* or interest* or prefer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satisf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perspective* or experience* or attitude* or belief* or practice* or concern* or support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articip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advoca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ente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ent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orient* or focus* or empower* or expect* or opinion* or view* or perceive* or perception* or tailor* or bespoke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involv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priori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control*)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28679DE3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78     "patient acceptance of health care"/ or patient preference/ or patient satisfaction/ or Patient-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entered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Care/ or Health Knowledge, Attitudes, Practice/ </w:t>
      </w:r>
    </w:p>
    <w:p w14:paraId="2A20DB2B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79     77 or 78 </w:t>
      </w:r>
    </w:p>
    <w:p w14:paraId="4984C1F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0     ((household or out of pocket) adj3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en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511BCD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1     "cost of illness"/ or health expenditures/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 "fees and charges"/ </w:t>
      </w:r>
    </w:p>
    <w:p w14:paraId="1485EF4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2     Waiting Lists/ </w:t>
      </w:r>
    </w:p>
    <w:p w14:paraId="71393D99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3     Rural Health/ or Rural Population/ </w:t>
      </w:r>
    </w:p>
    <w:p w14:paraId="3BFD095F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4     Urban Health/ or Urban Population/ </w:t>
      </w:r>
    </w:p>
    <w:p w14:paraId="755D65D6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5     Primary Health Care/ </w:t>
      </w:r>
    </w:p>
    <w:p w14:paraId="1B18CB44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86     secondary care/ or tertiary healthcare/ </w:t>
      </w:r>
    </w:p>
    <w:p w14:paraId="213AA16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  <w:lang w:val="fr-FR"/>
        </w:rPr>
      </w:pPr>
      <w:r w:rsidRPr="00074F55">
        <w:rPr>
          <w:rFonts w:ascii="Arial Unicode MS" w:eastAsia="Arial Unicode MS" w:hAnsi="Arial Unicode MS" w:cs="Arial Unicode MS"/>
          <w:sz w:val="20"/>
          <w:lang w:val="fr-FR"/>
        </w:rPr>
        <w:t xml:space="preserve">87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  <w:lang w:val="fr-FR"/>
        </w:rPr>
        <w:t>Vulnerable</w:t>
      </w:r>
      <w:proofErr w:type="spellEnd"/>
      <w:r w:rsidRPr="00074F55">
        <w:rPr>
          <w:rFonts w:ascii="Arial Unicode MS" w:eastAsia="Arial Unicode MS" w:hAnsi="Arial Unicode MS" w:cs="Arial Unicode MS"/>
          <w:sz w:val="20"/>
          <w:lang w:val="fr-FR"/>
        </w:rPr>
        <w:t xml:space="preserve"> Populations/ </w:t>
      </w:r>
    </w:p>
    <w:p w14:paraId="614DF07C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  <w:lang w:val="fr-FR"/>
        </w:rPr>
      </w:pPr>
      <w:r w:rsidRPr="00074F55">
        <w:rPr>
          <w:rFonts w:ascii="Arial Unicode MS" w:eastAsia="Arial Unicode MS" w:hAnsi="Arial Unicode MS" w:cs="Arial Unicode MS"/>
          <w:sz w:val="20"/>
          <w:lang w:val="fr-FR"/>
        </w:rPr>
        <w:t xml:space="preserve">88     </w:t>
      </w:r>
      <w:proofErr w:type="spellStart"/>
      <w:r w:rsidRPr="00074F55">
        <w:rPr>
          <w:rFonts w:ascii="Arial Unicode MS" w:eastAsia="Arial Unicode MS" w:hAnsi="Arial Unicode MS" w:cs="Arial Unicode MS"/>
          <w:sz w:val="20"/>
          <w:lang w:val="fr-FR"/>
        </w:rPr>
        <w:t>exp</w:t>
      </w:r>
      <w:proofErr w:type="spellEnd"/>
      <w:r w:rsidRPr="00074F55">
        <w:rPr>
          <w:rFonts w:ascii="Arial Unicode MS" w:eastAsia="Arial Unicode MS" w:hAnsi="Arial Unicode MS" w:cs="Arial Unicode MS"/>
          <w:sz w:val="20"/>
          <w:lang w:val="fr-FR"/>
        </w:rPr>
        <w:t xml:space="preserve"> Culture/ </w:t>
      </w:r>
    </w:p>
    <w:p w14:paraId="060FB49E" w14:textId="77777777" w:rsidR="00E7207C" w:rsidRPr="00074F55" w:rsidRDefault="00E7207C" w:rsidP="00E7207C">
      <w:pPr>
        <w:rPr>
          <w:rFonts w:ascii="Arial Unicode MS" w:hAnsi="Arial Unicode MS"/>
          <w:sz w:val="20"/>
          <w:lang w:val="fr-FR"/>
        </w:rPr>
      </w:pPr>
      <w:proofErr w:type="gramStart"/>
      <w:r w:rsidRPr="00074F55">
        <w:rPr>
          <w:rFonts w:ascii="Arial Unicode MS" w:hAnsi="Arial Unicode MS"/>
          <w:sz w:val="20"/>
          <w:lang w:val="fr-FR"/>
        </w:rPr>
        <w:t>89     communication</w:t>
      </w:r>
      <w:proofErr w:type="gramEnd"/>
      <w:r w:rsidRPr="00074F55">
        <w:rPr>
          <w:rFonts w:ascii="Arial Unicode MS" w:hAnsi="Arial Unicode MS"/>
          <w:sz w:val="20"/>
          <w:lang w:val="fr-FR"/>
        </w:rPr>
        <w:t xml:space="preserve"> </w:t>
      </w:r>
      <w:proofErr w:type="spellStart"/>
      <w:r w:rsidRPr="00074F55">
        <w:rPr>
          <w:rFonts w:ascii="Arial Unicode MS" w:hAnsi="Arial Unicode MS"/>
          <w:sz w:val="20"/>
          <w:lang w:val="fr-FR"/>
        </w:rPr>
        <w:t>barriers</w:t>
      </w:r>
      <w:proofErr w:type="spellEnd"/>
      <w:r w:rsidRPr="00074F55">
        <w:rPr>
          <w:rFonts w:ascii="Arial Unicode MS" w:hAnsi="Arial Unicode MS"/>
          <w:sz w:val="20"/>
          <w:lang w:val="fr-FR"/>
        </w:rPr>
        <w:t xml:space="preserve">/ </w:t>
      </w:r>
    </w:p>
    <w:p w14:paraId="2390D6A2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0     (cost* or fee* or charge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expen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wait* or time* or rural* or remote* or urban* or primary or secondary or tertiary or acute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ultur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communicat</w:t>
      </w:r>
      <w:proofErr w:type="spellEnd"/>
      <w:r w:rsidRPr="00074F55">
        <w:rPr>
          <w:rFonts w:ascii="Arial Unicode MS" w:eastAsia="Arial Unicode MS" w:hAnsi="Arial Unicode MS" w:cs="Arial Unicode MS"/>
          <w:sz w:val="20"/>
        </w:rPr>
        <w:t>* or language* or linguistic*)</w:t>
      </w:r>
      <w:proofErr w:type="gramStart"/>
      <w:r w:rsidRPr="00074F55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074F55">
        <w:rPr>
          <w:rFonts w:ascii="Arial Unicode MS" w:eastAsia="Arial Unicode MS" w:hAnsi="Arial Unicode MS" w:cs="Arial Unicode MS"/>
          <w:sz w:val="20"/>
        </w:rPr>
        <w:t>tw</w:t>
      </w:r>
      <w:proofErr w:type="spellEnd"/>
      <w:proofErr w:type="gramEnd"/>
      <w:r w:rsidRPr="00074F55"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686D86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1     80 or 81 or 82 or 83 or 84 or 85 or 86 or 87 or 88 or 89 or 90 </w:t>
      </w:r>
    </w:p>
    <w:p w14:paraId="7E2888D5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2     3 and 73 and 76 and 79 and 91 </w:t>
      </w:r>
    </w:p>
    <w:p w14:paraId="74165407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 xml:space="preserve">93     78 and 92 </w:t>
      </w:r>
    </w:p>
    <w:p w14:paraId="17A28C1A" w14:textId="77777777" w:rsidR="00E7207C" w:rsidRPr="00074F55" w:rsidRDefault="00E7207C" w:rsidP="00E7207C">
      <w:pPr>
        <w:rPr>
          <w:rFonts w:ascii="Arial Unicode MS" w:eastAsia="Arial Unicode MS" w:hAnsi="Arial Unicode MS" w:cs="Arial Unicode MS"/>
          <w:sz w:val="20"/>
        </w:rPr>
      </w:pPr>
    </w:p>
    <w:p w14:paraId="51E58927" w14:textId="77777777" w:rsidR="00E7207C" w:rsidRPr="005A545B" w:rsidRDefault="00E7207C" w:rsidP="00E7207C">
      <w:pPr>
        <w:rPr>
          <w:rFonts w:ascii="Arial Unicode MS" w:eastAsia="Arial Unicode MS" w:hAnsi="Arial Unicode MS" w:cs="Arial Unicode MS"/>
          <w:sz w:val="20"/>
        </w:rPr>
      </w:pPr>
      <w:r w:rsidRPr="00074F55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DCB707C" w14:textId="77777777" w:rsidR="00E7207C" w:rsidRPr="005A545B" w:rsidRDefault="00E7207C" w:rsidP="00E7207C">
      <w:pPr>
        <w:tabs>
          <w:tab w:val="left" w:pos="90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A744A7" w14:textId="77777777" w:rsidR="00D36A43" w:rsidRDefault="00D36A43"/>
    <w:sectPr w:rsidR="00D36A43" w:rsidSect="00F80EA4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C7A38"/>
    <w:multiLevelType w:val="hybridMultilevel"/>
    <w:tmpl w:val="26725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36032A"/>
    <w:multiLevelType w:val="hybridMultilevel"/>
    <w:tmpl w:val="15F471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544934"/>
    <w:multiLevelType w:val="hybridMultilevel"/>
    <w:tmpl w:val="773CA6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B44503"/>
    <w:multiLevelType w:val="hybridMultilevel"/>
    <w:tmpl w:val="2DCC3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2EE384D"/>
    <w:multiLevelType w:val="hybridMultilevel"/>
    <w:tmpl w:val="52AC2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07A"/>
    <w:multiLevelType w:val="hybridMultilevel"/>
    <w:tmpl w:val="54B62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FA2EF8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4AEF0A8E"/>
    <w:multiLevelType w:val="hybridMultilevel"/>
    <w:tmpl w:val="27F2B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4C7743"/>
    <w:multiLevelType w:val="hybridMultilevel"/>
    <w:tmpl w:val="09E269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E662E8E"/>
    <w:multiLevelType w:val="hybridMultilevel"/>
    <w:tmpl w:val="9788B9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00F4B31"/>
    <w:multiLevelType w:val="hybridMultilevel"/>
    <w:tmpl w:val="07409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B913B30"/>
    <w:multiLevelType w:val="hybridMultilevel"/>
    <w:tmpl w:val="051EB8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89418E"/>
    <w:multiLevelType w:val="hybridMultilevel"/>
    <w:tmpl w:val="FC26D1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8"/>
  </w:num>
  <w:num w:numId="5">
    <w:abstractNumId w:val="2"/>
  </w:num>
  <w:num w:numId="6">
    <w:abstractNumId w:val="10"/>
  </w:num>
  <w:num w:numId="7">
    <w:abstractNumId w:val="12"/>
  </w:num>
  <w:num w:numId="8">
    <w:abstractNumId w:val="11"/>
  </w:num>
  <w:num w:numId="9">
    <w:abstractNumId w:val="9"/>
  </w:num>
  <w:num w:numId="10">
    <w:abstractNumId w:val="0"/>
  </w:num>
  <w:num w:numId="11">
    <w:abstractNumId w:val="5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7C"/>
    <w:rsid w:val="0068503C"/>
    <w:rsid w:val="006F44D3"/>
    <w:rsid w:val="00A90403"/>
    <w:rsid w:val="00D36A43"/>
    <w:rsid w:val="00E7207C"/>
    <w:rsid w:val="00F8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D9B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7C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07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07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07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07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207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207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07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07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07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7207C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7207C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E7207C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07C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0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0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E7207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7207C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207C"/>
    <w:pPr>
      <w:spacing w:line="240" w:lineRule="auto"/>
    </w:pPr>
    <w:rPr>
      <w:rFonts w:asciiTheme="majorBidi" w:hAnsiTheme="majorBidi"/>
      <w:b/>
      <w:bCs/>
      <w:color w:val="4F81BD" w:themeColor="accent1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7207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7207C"/>
    <w:rPr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20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7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7C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7C"/>
    <w:rPr>
      <w:rFonts w:ascii="Lucida Grande" w:hAnsi="Lucida Grande" w:cs="Lucida Grande"/>
      <w:sz w:val="18"/>
      <w:szCs w:val="18"/>
      <w:lang w:eastAsia="zh-CN"/>
    </w:rPr>
  </w:style>
  <w:style w:type="paragraph" w:styleId="NoSpacing">
    <w:name w:val="No Spacing"/>
    <w:uiPriority w:val="1"/>
    <w:qFormat/>
    <w:rsid w:val="00E7207C"/>
    <w:rPr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E7207C"/>
    <w:rPr>
      <w:sz w:val="22"/>
      <w:szCs w:val="22"/>
      <w:lang w:eastAsia="zh-CN"/>
    </w:rPr>
  </w:style>
  <w:style w:type="paragraph" w:customStyle="1" w:styleId="Default">
    <w:name w:val="Default"/>
    <w:rsid w:val="00E7207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20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07C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7207C"/>
  </w:style>
  <w:style w:type="paragraph" w:customStyle="1" w:styleId="EndNoteBibliographyTitle">
    <w:name w:val="EndNote Bibliography Title"/>
    <w:basedOn w:val="Normal"/>
    <w:rsid w:val="00E7207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7207C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7C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07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07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07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07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207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207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07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07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07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7207C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7207C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E7207C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E7207C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07C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07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0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E7207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7207C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207C"/>
    <w:pPr>
      <w:spacing w:line="240" w:lineRule="auto"/>
    </w:pPr>
    <w:rPr>
      <w:rFonts w:asciiTheme="majorBidi" w:hAnsiTheme="majorBidi"/>
      <w:b/>
      <w:bCs/>
      <w:color w:val="4F81BD" w:themeColor="accent1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7207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7207C"/>
    <w:rPr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20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7C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0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07C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7C"/>
    <w:rPr>
      <w:rFonts w:ascii="Lucida Grande" w:hAnsi="Lucida Grande" w:cs="Lucida Grande"/>
      <w:sz w:val="18"/>
      <w:szCs w:val="18"/>
      <w:lang w:eastAsia="zh-CN"/>
    </w:rPr>
  </w:style>
  <w:style w:type="paragraph" w:styleId="NoSpacing">
    <w:name w:val="No Spacing"/>
    <w:uiPriority w:val="1"/>
    <w:qFormat/>
    <w:rsid w:val="00E7207C"/>
    <w:rPr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E7207C"/>
    <w:rPr>
      <w:sz w:val="22"/>
      <w:szCs w:val="22"/>
      <w:lang w:eastAsia="zh-CN"/>
    </w:rPr>
  </w:style>
  <w:style w:type="paragraph" w:customStyle="1" w:styleId="Default">
    <w:name w:val="Default"/>
    <w:rsid w:val="00E7207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20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07C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7207C"/>
  </w:style>
  <w:style w:type="paragraph" w:customStyle="1" w:styleId="EndNoteBibliographyTitle">
    <w:name w:val="EndNote Bibliography Title"/>
    <w:basedOn w:val="Normal"/>
    <w:rsid w:val="00E7207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7207C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4</Words>
  <Characters>5786</Characters>
  <Application>Microsoft Macintosh Word</Application>
  <DocSecurity>0</DocSecurity>
  <Lines>48</Lines>
  <Paragraphs>13</Paragraphs>
  <ScaleCrop>false</ScaleCrop>
  <Company/>
  <LinksUpToDate>false</LinksUpToDate>
  <CharactersWithSpaces>6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Chou</dc:creator>
  <cp:keywords/>
  <dc:description/>
  <cp:lastModifiedBy>Louisa Chou</cp:lastModifiedBy>
  <cp:revision>3</cp:revision>
  <dcterms:created xsi:type="dcterms:W3CDTF">2018-09-20T09:42:00Z</dcterms:created>
  <dcterms:modified xsi:type="dcterms:W3CDTF">2018-09-20T10:36:00Z</dcterms:modified>
</cp:coreProperties>
</file>